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AD2B0" w14:textId="2A83C26C" w:rsidR="007F0FA2" w:rsidRDefault="007F0FA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3"/>
      </w:tblGrid>
      <w:tr w:rsidR="00A02C86" w14:paraId="6663DCA5" w14:textId="77777777" w:rsidTr="003021DA">
        <w:tc>
          <w:tcPr>
            <w:tcW w:w="9243" w:type="dxa"/>
          </w:tcPr>
          <w:p w14:paraId="00E182CE" w14:textId="77777777" w:rsidR="00A02C86" w:rsidRDefault="00A02C86">
            <w:r>
              <w:rPr>
                <w:noProof/>
              </w:rPr>
              <w:drawing>
                <wp:inline distT="0" distB="0" distL="0" distR="0" wp14:anchorId="1B5CD9CA" wp14:editId="541BD700">
                  <wp:extent cx="5732145" cy="378015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 s1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2145" cy="3780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2C86" w14:paraId="4462D194" w14:textId="77777777" w:rsidTr="003021DA">
        <w:tc>
          <w:tcPr>
            <w:tcW w:w="9243" w:type="dxa"/>
          </w:tcPr>
          <w:p w14:paraId="20148E8B" w14:textId="6B93340C" w:rsidR="00A02C86" w:rsidRPr="007C2F03" w:rsidRDefault="006C3944" w:rsidP="00A02C86">
            <w:pPr>
              <w:rPr>
                <w:rFonts w:ascii="Times New Roman" w:hAnsi="Times New Roman" w:cs="Times New Roman"/>
                <w:b/>
                <w:bCs/>
              </w:rPr>
            </w:pPr>
            <w:r w:rsidRPr="007C2F03">
              <w:rPr>
                <w:rFonts w:ascii="Times New Roman" w:hAnsi="Times New Roman" w:cs="Times New Roman"/>
                <w:b/>
                <w:bCs/>
              </w:rPr>
              <w:t>S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>Fig</w:t>
            </w:r>
            <w:r w:rsidR="003021DA" w:rsidRPr="007C2F03">
              <w:rPr>
                <w:rFonts w:ascii="Times New Roman" w:hAnsi="Times New Roman" w:cs="Times New Roman"/>
                <w:b/>
                <w:bCs/>
              </w:rPr>
              <w:t>.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 xml:space="preserve"> Different stages </w:t>
            </w:r>
            <w:r w:rsidR="003021DA" w:rsidRPr="007C2F03">
              <w:rPr>
                <w:rFonts w:ascii="Times New Roman" w:hAnsi="Times New Roman" w:cs="Times New Roman"/>
                <w:b/>
                <w:bCs/>
              </w:rPr>
              <w:t xml:space="preserve">for </w:t>
            </w:r>
            <w:proofErr w:type="spellStart"/>
            <w:r w:rsidR="003021DA" w:rsidRPr="007C2F03">
              <w:rPr>
                <w:rFonts w:ascii="Times New Roman" w:hAnsi="Times New Roman" w:cs="Times New Roman"/>
                <w:b/>
                <w:bCs/>
              </w:rPr>
              <w:t>mesuring</w:t>
            </w:r>
            <w:proofErr w:type="spellEnd"/>
            <w:r w:rsidR="003021DA" w:rsidRPr="007C2F03">
              <w:rPr>
                <w:rFonts w:ascii="Times New Roman" w:hAnsi="Times New Roman" w:cs="Times New Roman"/>
                <w:b/>
                <w:bCs/>
              </w:rPr>
              <w:t xml:space="preserve"> various traits 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 xml:space="preserve">(morphological, physiological and root) in five </w:t>
            </w:r>
            <w:r w:rsidR="00925118" w:rsidRPr="007C2F03">
              <w:rPr>
                <w:rFonts w:ascii="Times New Roman" w:hAnsi="Times New Roman" w:cs="Times New Roman"/>
                <w:b/>
                <w:bCs/>
              </w:rPr>
              <w:t xml:space="preserve">salinity 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>treatment</w:t>
            </w:r>
            <w:r w:rsidR="00925118" w:rsidRPr="007C2F03">
              <w:rPr>
                <w:rFonts w:ascii="Times New Roman" w:hAnsi="Times New Roman" w:cs="Times New Roman"/>
                <w:b/>
                <w:bCs/>
              </w:rPr>
              <w:t xml:space="preserve">s 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>(C, S</w:t>
            </w:r>
            <w:r w:rsidR="00A02C86" w:rsidRPr="007C2F03">
              <w:rPr>
                <w:rFonts w:ascii="Times New Roman" w:hAnsi="Times New Roman" w:cs="Times New Roman"/>
                <w:b/>
                <w:bCs/>
                <w:vertAlign w:val="subscript"/>
              </w:rPr>
              <w:t>1t1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>S</w:t>
            </w:r>
            <w:r w:rsidR="00A02C86" w:rsidRPr="007C2F0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>, S</w:t>
            </w:r>
            <w:r w:rsidR="00A02C86" w:rsidRPr="007C2F03">
              <w:rPr>
                <w:rFonts w:ascii="Times New Roman" w:hAnsi="Times New Roman" w:cs="Times New Roman"/>
                <w:b/>
                <w:bCs/>
                <w:vertAlign w:val="subscript"/>
              </w:rPr>
              <w:t>1t2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>S</w:t>
            </w:r>
            <w:r w:rsidR="00A02C86" w:rsidRPr="007C2F0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>, S</w:t>
            </w:r>
            <w:r w:rsidR="00A02C86" w:rsidRPr="007C2F0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925118" w:rsidRPr="007C2F03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>H</w:t>
            </w:r>
            <w:r w:rsidR="00A02C86" w:rsidRPr="007C2F0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>S</w:t>
            </w:r>
            <w:r w:rsidR="00A02C86" w:rsidRPr="007C2F0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925118" w:rsidRPr="007C2F03">
              <w:rPr>
                <w:rFonts w:ascii="Times New Roman" w:eastAsia="Calibri" w:hAnsi="Times New Roman" w:cs="Times New Roman"/>
                <w:b/>
                <w:bCs/>
              </w:rPr>
              <w:t>in</w:t>
            </w:r>
            <w:r w:rsidR="00A02C86" w:rsidRPr="007C2F03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="00A02C86" w:rsidRPr="007C2F03">
              <w:rPr>
                <w:rFonts w:ascii="Times New Roman" w:hAnsi="Times New Roman" w:cs="Times New Roman"/>
                <w:b/>
                <w:bCs/>
              </w:rPr>
              <w:t>tall fescue</w:t>
            </w:r>
            <w:r w:rsidR="00A02C86" w:rsidRPr="007C2F03">
              <w:rPr>
                <w:rFonts w:ascii="Times New Roman" w:eastAsia="Calibri" w:hAnsi="Times New Roman" w:cs="Times New Roman"/>
                <w:b/>
                <w:bCs/>
              </w:rPr>
              <w:t xml:space="preserve"> genotypes</w:t>
            </w:r>
            <w:r w:rsidR="00925118" w:rsidRPr="007C2F03">
              <w:rPr>
                <w:rFonts w:ascii="Times New Roman" w:eastAsia="Calibri" w:hAnsi="Times New Roman" w:cs="Times New Roman"/>
                <w:b/>
                <w:bCs/>
              </w:rPr>
              <w:t>.</w:t>
            </w:r>
          </w:p>
          <w:p w14:paraId="4FAD3F50" w14:textId="77777777" w:rsidR="00A02C86" w:rsidRPr="007C2F03" w:rsidRDefault="00A02C86" w:rsidP="009251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7C2F03">
              <w:rPr>
                <w:rFonts w:ascii="Times New Roman" w:hAnsi="Times New Roman" w:cs="Times New Roman"/>
                <w:b/>
                <w:bCs/>
                <w:vertAlign w:val="superscript"/>
                <w:lang w:bidi="fa-IR"/>
              </w:rPr>
              <w:t>m</w:t>
            </w:r>
            <w:r w:rsidRPr="007C2F03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- Time of morphological traits measurement</w:t>
            </w:r>
            <w:r w:rsidR="00925118" w:rsidRPr="007C2F03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, </w:t>
            </w:r>
            <w:r w:rsidRPr="007C2F03">
              <w:rPr>
                <w:rFonts w:ascii="Times New Roman" w:hAnsi="Times New Roman" w:cs="Times New Roman"/>
                <w:b/>
                <w:bCs/>
                <w:vertAlign w:val="superscript"/>
                <w:lang w:bidi="fa-IR"/>
              </w:rPr>
              <w:t xml:space="preserve">p </w:t>
            </w:r>
            <w:r w:rsidRPr="007C2F03">
              <w:rPr>
                <w:rFonts w:ascii="Times New Roman" w:hAnsi="Times New Roman" w:cs="Times New Roman"/>
                <w:b/>
                <w:bCs/>
                <w:lang w:bidi="fa-IR"/>
              </w:rPr>
              <w:t>- Time of physiological traits measurement</w:t>
            </w:r>
            <w:r w:rsidR="00925118" w:rsidRPr="007C2F03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, </w:t>
            </w:r>
            <w:r w:rsidRPr="007C2F03">
              <w:rPr>
                <w:rFonts w:ascii="Times New Roman" w:hAnsi="Times New Roman" w:cs="Times New Roman"/>
                <w:b/>
                <w:bCs/>
                <w:vertAlign w:val="superscript"/>
                <w:lang w:bidi="fa-IR"/>
              </w:rPr>
              <w:t xml:space="preserve">r </w:t>
            </w:r>
            <w:r w:rsidRPr="007C2F03">
              <w:rPr>
                <w:rFonts w:ascii="Times New Roman" w:hAnsi="Times New Roman" w:cs="Times New Roman"/>
                <w:b/>
                <w:bCs/>
                <w:lang w:bidi="fa-IR"/>
              </w:rPr>
              <w:t>- Time of root traits measurement</w:t>
            </w:r>
            <w:r w:rsidR="00925118" w:rsidRPr="007C2F03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, </w:t>
            </w:r>
            <w:r w:rsidRPr="007C2F03">
              <w:rPr>
                <w:rFonts w:ascii="Times New Roman" w:hAnsi="Times New Roman" w:cs="Times New Roman"/>
                <w:b/>
                <w:bCs/>
                <w:vertAlign w:val="superscript"/>
                <w:lang w:bidi="fa-IR"/>
              </w:rPr>
              <w:t xml:space="preserve">s </w:t>
            </w:r>
            <w:r w:rsidRPr="007C2F03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- Time of </w:t>
            </w:r>
            <w:r w:rsidRPr="007C2F03">
              <w:rPr>
                <w:rFonts w:ascii="Times New Roman" w:hAnsi="Times New Roman" w:cs="Times New Roman"/>
                <w:b/>
                <w:bCs/>
              </w:rPr>
              <w:t xml:space="preserve">spectral reflectance </w:t>
            </w:r>
            <w:r w:rsidRPr="007C2F03">
              <w:rPr>
                <w:rFonts w:ascii="Times New Roman" w:hAnsi="Times New Roman" w:cs="Times New Roman"/>
                <w:b/>
                <w:bCs/>
                <w:lang w:bidi="fa-IR"/>
              </w:rPr>
              <w:t>measurement</w:t>
            </w:r>
          </w:p>
        </w:tc>
      </w:tr>
    </w:tbl>
    <w:p w14:paraId="1E0EFBBA" w14:textId="77777777" w:rsidR="00A02C86" w:rsidRDefault="00A02C86"/>
    <w:p w14:paraId="3FDBC3B2" w14:textId="77777777" w:rsidR="00FB17DA" w:rsidRDefault="00FB17DA"/>
    <w:sectPr w:rsidR="00FB17DA" w:rsidSect="0060593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A47EC8" w14:textId="77777777" w:rsidR="009517B4" w:rsidRDefault="009517B4" w:rsidP="000E5911">
      <w:pPr>
        <w:spacing w:after="0" w:line="240" w:lineRule="auto"/>
      </w:pPr>
      <w:r>
        <w:separator/>
      </w:r>
    </w:p>
  </w:endnote>
  <w:endnote w:type="continuationSeparator" w:id="0">
    <w:p w14:paraId="04DEA81D" w14:textId="77777777" w:rsidR="009517B4" w:rsidRDefault="009517B4" w:rsidP="000E5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AdvP82B6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834B1" w14:textId="77777777" w:rsidR="00BC0C7B" w:rsidRDefault="00BC0C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817579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A3E170" w14:textId="77777777" w:rsidR="00BC0C7B" w:rsidRPr="000E5911" w:rsidRDefault="00BC0C7B">
        <w:pPr>
          <w:pStyle w:val="Footer"/>
          <w:jc w:val="center"/>
          <w:rPr>
            <w:rFonts w:ascii="Times New Roman" w:hAnsi="Times New Roman" w:cs="Times New Roman"/>
          </w:rPr>
        </w:pPr>
        <w:r w:rsidRPr="000E5911">
          <w:rPr>
            <w:rFonts w:ascii="Times New Roman" w:hAnsi="Times New Roman" w:cs="Times New Roman"/>
          </w:rPr>
          <w:fldChar w:fldCharType="begin"/>
        </w:r>
        <w:r w:rsidRPr="000E5911">
          <w:rPr>
            <w:rFonts w:ascii="Times New Roman" w:hAnsi="Times New Roman" w:cs="Times New Roman"/>
          </w:rPr>
          <w:instrText xml:space="preserve"> PAGE   \* MERGEFORMAT </w:instrText>
        </w:r>
        <w:r w:rsidRPr="000E5911">
          <w:rPr>
            <w:rFonts w:ascii="Times New Roman" w:hAnsi="Times New Roman" w:cs="Times New Roman"/>
          </w:rPr>
          <w:fldChar w:fldCharType="separate"/>
        </w:r>
        <w:r w:rsidR="00FB25EC">
          <w:rPr>
            <w:rFonts w:ascii="Times New Roman" w:hAnsi="Times New Roman" w:cs="Times New Roman"/>
            <w:noProof/>
          </w:rPr>
          <w:t>1</w:t>
        </w:r>
        <w:r w:rsidRPr="000E591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10C6944" w14:textId="77777777" w:rsidR="00BC0C7B" w:rsidRDefault="00BC0C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7DB4FB" w14:textId="77777777" w:rsidR="00BC0C7B" w:rsidRDefault="00BC0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528840" w14:textId="77777777" w:rsidR="009517B4" w:rsidRDefault="009517B4" w:rsidP="000E5911">
      <w:pPr>
        <w:spacing w:after="0" w:line="240" w:lineRule="auto"/>
      </w:pPr>
      <w:r>
        <w:separator/>
      </w:r>
    </w:p>
  </w:footnote>
  <w:footnote w:type="continuationSeparator" w:id="0">
    <w:p w14:paraId="0D4C4EE3" w14:textId="77777777" w:rsidR="009517B4" w:rsidRDefault="009517B4" w:rsidP="000E59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908DDF" w14:textId="77777777" w:rsidR="00BC0C7B" w:rsidRDefault="00BC0C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FF6DA1" w14:textId="77777777" w:rsidR="00BC0C7B" w:rsidRDefault="00BC0C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8FDE9B" w14:textId="77777777" w:rsidR="00BC0C7B" w:rsidRDefault="00BC0C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7747B"/>
    <w:multiLevelType w:val="multilevel"/>
    <w:tmpl w:val="F3EEA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958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1E4E"/>
    <w:rsid w:val="000204A4"/>
    <w:rsid w:val="00023640"/>
    <w:rsid w:val="00032A92"/>
    <w:rsid w:val="0003564E"/>
    <w:rsid w:val="00043243"/>
    <w:rsid w:val="00046BA6"/>
    <w:rsid w:val="00050831"/>
    <w:rsid w:val="000556E5"/>
    <w:rsid w:val="00075CA4"/>
    <w:rsid w:val="000A0C7E"/>
    <w:rsid w:val="000A0FA0"/>
    <w:rsid w:val="000A6962"/>
    <w:rsid w:val="000B0CC1"/>
    <w:rsid w:val="000B182A"/>
    <w:rsid w:val="000B3F8D"/>
    <w:rsid w:val="000B55FE"/>
    <w:rsid w:val="000B6614"/>
    <w:rsid w:val="000C23CD"/>
    <w:rsid w:val="000D043C"/>
    <w:rsid w:val="000D4645"/>
    <w:rsid w:val="000E5911"/>
    <w:rsid w:val="000F2D22"/>
    <w:rsid w:val="000F7308"/>
    <w:rsid w:val="001018DB"/>
    <w:rsid w:val="00124B49"/>
    <w:rsid w:val="00126B79"/>
    <w:rsid w:val="00126E66"/>
    <w:rsid w:val="00132424"/>
    <w:rsid w:val="00133670"/>
    <w:rsid w:val="00134D1A"/>
    <w:rsid w:val="00143F59"/>
    <w:rsid w:val="001445FA"/>
    <w:rsid w:val="00151E15"/>
    <w:rsid w:val="001564C4"/>
    <w:rsid w:val="00157D1B"/>
    <w:rsid w:val="001733E1"/>
    <w:rsid w:val="00174118"/>
    <w:rsid w:val="001842BF"/>
    <w:rsid w:val="00184DCB"/>
    <w:rsid w:val="00186075"/>
    <w:rsid w:val="0018615D"/>
    <w:rsid w:val="00186F75"/>
    <w:rsid w:val="00196A6C"/>
    <w:rsid w:val="001A0553"/>
    <w:rsid w:val="001B1AEE"/>
    <w:rsid w:val="001C08D5"/>
    <w:rsid w:val="001C1200"/>
    <w:rsid w:val="001D408B"/>
    <w:rsid w:val="001E3CCE"/>
    <w:rsid w:val="001E6AF1"/>
    <w:rsid w:val="001E78DF"/>
    <w:rsid w:val="001F05D3"/>
    <w:rsid w:val="002032D4"/>
    <w:rsid w:val="00216E32"/>
    <w:rsid w:val="00220080"/>
    <w:rsid w:val="00234523"/>
    <w:rsid w:val="0024001C"/>
    <w:rsid w:val="00240D35"/>
    <w:rsid w:val="00244D67"/>
    <w:rsid w:val="00250294"/>
    <w:rsid w:val="00252CD4"/>
    <w:rsid w:val="00255827"/>
    <w:rsid w:val="002571B5"/>
    <w:rsid w:val="00261A0C"/>
    <w:rsid w:val="00261DAF"/>
    <w:rsid w:val="00276B08"/>
    <w:rsid w:val="00280EDD"/>
    <w:rsid w:val="0028211E"/>
    <w:rsid w:val="00283560"/>
    <w:rsid w:val="00286698"/>
    <w:rsid w:val="0028759A"/>
    <w:rsid w:val="002879C1"/>
    <w:rsid w:val="0029154C"/>
    <w:rsid w:val="00295B7F"/>
    <w:rsid w:val="0029642F"/>
    <w:rsid w:val="002A06E6"/>
    <w:rsid w:val="002A491A"/>
    <w:rsid w:val="002A66B2"/>
    <w:rsid w:val="002B2AFC"/>
    <w:rsid w:val="002B30CD"/>
    <w:rsid w:val="002B4AF8"/>
    <w:rsid w:val="002C43AB"/>
    <w:rsid w:val="002D1097"/>
    <w:rsid w:val="002D4D8B"/>
    <w:rsid w:val="002D5BEA"/>
    <w:rsid w:val="002D61DD"/>
    <w:rsid w:val="002E596B"/>
    <w:rsid w:val="003021DA"/>
    <w:rsid w:val="00302FF6"/>
    <w:rsid w:val="003068B9"/>
    <w:rsid w:val="003154CD"/>
    <w:rsid w:val="00316A67"/>
    <w:rsid w:val="00332F94"/>
    <w:rsid w:val="00334957"/>
    <w:rsid w:val="00343218"/>
    <w:rsid w:val="00344852"/>
    <w:rsid w:val="00366F67"/>
    <w:rsid w:val="0037246E"/>
    <w:rsid w:val="00373079"/>
    <w:rsid w:val="003741AB"/>
    <w:rsid w:val="00382754"/>
    <w:rsid w:val="00382CB3"/>
    <w:rsid w:val="00384111"/>
    <w:rsid w:val="00384FFE"/>
    <w:rsid w:val="003903D8"/>
    <w:rsid w:val="00392D1B"/>
    <w:rsid w:val="003A0C4A"/>
    <w:rsid w:val="003A1486"/>
    <w:rsid w:val="003A2CF4"/>
    <w:rsid w:val="003B20F5"/>
    <w:rsid w:val="003B7623"/>
    <w:rsid w:val="003C06FD"/>
    <w:rsid w:val="003C5773"/>
    <w:rsid w:val="003C5A89"/>
    <w:rsid w:val="003C6A91"/>
    <w:rsid w:val="003C6CCA"/>
    <w:rsid w:val="003D3104"/>
    <w:rsid w:val="003D50A8"/>
    <w:rsid w:val="003D7CBF"/>
    <w:rsid w:val="003E1DF6"/>
    <w:rsid w:val="003E71D0"/>
    <w:rsid w:val="00402183"/>
    <w:rsid w:val="00410CB6"/>
    <w:rsid w:val="00420606"/>
    <w:rsid w:val="00422589"/>
    <w:rsid w:val="004248EF"/>
    <w:rsid w:val="0042703C"/>
    <w:rsid w:val="004274A4"/>
    <w:rsid w:val="00427AF7"/>
    <w:rsid w:val="004363FC"/>
    <w:rsid w:val="004468EF"/>
    <w:rsid w:val="00450BA8"/>
    <w:rsid w:val="00462302"/>
    <w:rsid w:val="00463FD4"/>
    <w:rsid w:val="004726BB"/>
    <w:rsid w:val="00474F61"/>
    <w:rsid w:val="00496081"/>
    <w:rsid w:val="004B1E4E"/>
    <w:rsid w:val="004D354E"/>
    <w:rsid w:val="004F4158"/>
    <w:rsid w:val="004F4E01"/>
    <w:rsid w:val="004F6BB8"/>
    <w:rsid w:val="00504AB0"/>
    <w:rsid w:val="0050670D"/>
    <w:rsid w:val="00510BEF"/>
    <w:rsid w:val="0051302C"/>
    <w:rsid w:val="00515870"/>
    <w:rsid w:val="00520CA9"/>
    <w:rsid w:val="00521CDA"/>
    <w:rsid w:val="00531D4C"/>
    <w:rsid w:val="00533E96"/>
    <w:rsid w:val="00534043"/>
    <w:rsid w:val="0054068B"/>
    <w:rsid w:val="005408BD"/>
    <w:rsid w:val="00543652"/>
    <w:rsid w:val="005466BF"/>
    <w:rsid w:val="005545DA"/>
    <w:rsid w:val="00557FA9"/>
    <w:rsid w:val="0056361D"/>
    <w:rsid w:val="00567881"/>
    <w:rsid w:val="005703D1"/>
    <w:rsid w:val="00570D3C"/>
    <w:rsid w:val="00571AAD"/>
    <w:rsid w:val="00571C01"/>
    <w:rsid w:val="00581670"/>
    <w:rsid w:val="00586384"/>
    <w:rsid w:val="00595A79"/>
    <w:rsid w:val="005A0B66"/>
    <w:rsid w:val="005A4446"/>
    <w:rsid w:val="005A5F91"/>
    <w:rsid w:val="005B3D09"/>
    <w:rsid w:val="005B471B"/>
    <w:rsid w:val="005B6A38"/>
    <w:rsid w:val="005B7866"/>
    <w:rsid w:val="005C2643"/>
    <w:rsid w:val="005C2746"/>
    <w:rsid w:val="005C5F87"/>
    <w:rsid w:val="005D5D3D"/>
    <w:rsid w:val="005E3838"/>
    <w:rsid w:val="005E5296"/>
    <w:rsid w:val="005F4253"/>
    <w:rsid w:val="00600978"/>
    <w:rsid w:val="00602ED6"/>
    <w:rsid w:val="006041F3"/>
    <w:rsid w:val="00604AB6"/>
    <w:rsid w:val="00604BF2"/>
    <w:rsid w:val="00605938"/>
    <w:rsid w:val="00612236"/>
    <w:rsid w:val="006150F2"/>
    <w:rsid w:val="00622282"/>
    <w:rsid w:val="00622C6C"/>
    <w:rsid w:val="006272F1"/>
    <w:rsid w:val="00643581"/>
    <w:rsid w:val="00665268"/>
    <w:rsid w:val="006709CB"/>
    <w:rsid w:val="006A280B"/>
    <w:rsid w:val="006A3F42"/>
    <w:rsid w:val="006A4945"/>
    <w:rsid w:val="006A659C"/>
    <w:rsid w:val="006B3BC8"/>
    <w:rsid w:val="006C0583"/>
    <w:rsid w:val="006C3944"/>
    <w:rsid w:val="006C3D1C"/>
    <w:rsid w:val="006C4269"/>
    <w:rsid w:val="006C61C4"/>
    <w:rsid w:val="006D0247"/>
    <w:rsid w:val="006D567A"/>
    <w:rsid w:val="006D6188"/>
    <w:rsid w:val="006D684A"/>
    <w:rsid w:val="006D6D13"/>
    <w:rsid w:val="006D7C4A"/>
    <w:rsid w:val="006F0AC0"/>
    <w:rsid w:val="006F2350"/>
    <w:rsid w:val="00700A91"/>
    <w:rsid w:val="00704063"/>
    <w:rsid w:val="00707CF4"/>
    <w:rsid w:val="00712FE9"/>
    <w:rsid w:val="007143F0"/>
    <w:rsid w:val="00734DA8"/>
    <w:rsid w:val="00745695"/>
    <w:rsid w:val="00751BC2"/>
    <w:rsid w:val="0075767B"/>
    <w:rsid w:val="0076315B"/>
    <w:rsid w:val="00765AFF"/>
    <w:rsid w:val="00784E23"/>
    <w:rsid w:val="00790CE3"/>
    <w:rsid w:val="007929A0"/>
    <w:rsid w:val="00796049"/>
    <w:rsid w:val="00797AE0"/>
    <w:rsid w:val="007A109A"/>
    <w:rsid w:val="007A5457"/>
    <w:rsid w:val="007B0630"/>
    <w:rsid w:val="007B1FE3"/>
    <w:rsid w:val="007B38D6"/>
    <w:rsid w:val="007C2884"/>
    <w:rsid w:val="007C2F03"/>
    <w:rsid w:val="007C53F9"/>
    <w:rsid w:val="007C78B5"/>
    <w:rsid w:val="007C793D"/>
    <w:rsid w:val="007D4FC5"/>
    <w:rsid w:val="007F0FA2"/>
    <w:rsid w:val="007F2CD0"/>
    <w:rsid w:val="007F4945"/>
    <w:rsid w:val="007F4ABA"/>
    <w:rsid w:val="0080272A"/>
    <w:rsid w:val="00807BD2"/>
    <w:rsid w:val="00812F4C"/>
    <w:rsid w:val="00825443"/>
    <w:rsid w:val="008274FE"/>
    <w:rsid w:val="00847AA3"/>
    <w:rsid w:val="00856626"/>
    <w:rsid w:val="0086584F"/>
    <w:rsid w:val="00874892"/>
    <w:rsid w:val="0088320C"/>
    <w:rsid w:val="00893D6F"/>
    <w:rsid w:val="008966DA"/>
    <w:rsid w:val="008A048B"/>
    <w:rsid w:val="008B3957"/>
    <w:rsid w:val="008B6C99"/>
    <w:rsid w:val="008D05F7"/>
    <w:rsid w:val="008D2E84"/>
    <w:rsid w:val="008D6388"/>
    <w:rsid w:val="00913357"/>
    <w:rsid w:val="00913CC2"/>
    <w:rsid w:val="00925118"/>
    <w:rsid w:val="0093042F"/>
    <w:rsid w:val="0093155F"/>
    <w:rsid w:val="00931C14"/>
    <w:rsid w:val="00931FC1"/>
    <w:rsid w:val="009357E7"/>
    <w:rsid w:val="00937499"/>
    <w:rsid w:val="0094605C"/>
    <w:rsid w:val="009517B4"/>
    <w:rsid w:val="0095698D"/>
    <w:rsid w:val="00961311"/>
    <w:rsid w:val="00963954"/>
    <w:rsid w:val="0096653A"/>
    <w:rsid w:val="009719ED"/>
    <w:rsid w:val="009724D6"/>
    <w:rsid w:val="009819D4"/>
    <w:rsid w:val="00983723"/>
    <w:rsid w:val="00990757"/>
    <w:rsid w:val="00993863"/>
    <w:rsid w:val="0099399D"/>
    <w:rsid w:val="00996498"/>
    <w:rsid w:val="009977C0"/>
    <w:rsid w:val="009B570E"/>
    <w:rsid w:val="009B751D"/>
    <w:rsid w:val="009B7BA8"/>
    <w:rsid w:val="009C67D2"/>
    <w:rsid w:val="009E59E9"/>
    <w:rsid w:val="009E5D4E"/>
    <w:rsid w:val="009F0A03"/>
    <w:rsid w:val="009F2A02"/>
    <w:rsid w:val="009F62C3"/>
    <w:rsid w:val="00A00E81"/>
    <w:rsid w:val="00A02C86"/>
    <w:rsid w:val="00A040CC"/>
    <w:rsid w:val="00A067A3"/>
    <w:rsid w:val="00A10DD4"/>
    <w:rsid w:val="00A2134E"/>
    <w:rsid w:val="00A32C55"/>
    <w:rsid w:val="00A33253"/>
    <w:rsid w:val="00A36300"/>
    <w:rsid w:val="00A3676D"/>
    <w:rsid w:val="00A4314B"/>
    <w:rsid w:val="00A45A8E"/>
    <w:rsid w:val="00A5667A"/>
    <w:rsid w:val="00A71000"/>
    <w:rsid w:val="00A74233"/>
    <w:rsid w:val="00A81CEE"/>
    <w:rsid w:val="00A904F1"/>
    <w:rsid w:val="00A92A07"/>
    <w:rsid w:val="00A94901"/>
    <w:rsid w:val="00AA1B25"/>
    <w:rsid w:val="00AA6E6A"/>
    <w:rsid w:val="00AA7A53"/>
    <w:rsid w:val="00AA7CBA"/>
    <w:rsid w:val="00AB186C"/>
    <w:rsid w:val="00AB1AA7"/>
    <w:rsid w:val="00AC0F31"/>
    <w:rsid w:val="00AC6EA4"/>
    <w:rsid w:val="00AD0257"/>
    <w:rsid w:val="00AD30A6"/>
    <w:rsid w:val="00AD4CCF"/>
    <w:rsid w:val="00AD52AF"/>
    <w:rsid w:val="00AD60C0"/>
    <w:rsid w:val="00AE5866"/>
    <w:rsid w:val="00AE5F71"/>
    <w:rsid w:val="00AE7799"/>
    <w:rsid w:val="00B01DA9"/>
    <w:rsid w:val="00B02875"/>
    <w:rsid w:val="00B06D8D"/>
    <w:rsid w:val="00B22818"/>
    <w:rsid w:val="00B25891"/>
    <w:rsid w:val="00B2694D"/>
    <w:rsid w:val="00B27D63"/>
    <w:rsid w:val="00B32C91"/>
    <w:rsid w:val="00B4091F"/>
    <w:rsid w:val="00B435DF"/>
    <w:rsid w:val="00B4454A"/>
    <w:rsid w:val="00B500E9"/>
    <w:rsid w:val="00B614CE"/>
    <w:rsid w:val="00B73EC9"/>
    <w:rsid w:val="00B801C5"/>
    <w:rsid w:val="00B85917"/>
    <w:rsid w:val="00B85F79"/>
    <w:rsid w:val="00B86CD5"/>
    <w:rsid w:val="00B957F3"/>
    <w:rsid w:val="00B95BAB"/>
    <w:rsid w:val="00BC0C7B"/>
    <w:rsid w:val="00BC3E13"/>
    <w:rsid w:val="00BD1729"/>
    <w:rsid w:val="00BD368A"/>
    <w:rsid w:val="00BD55D2"/>
    <w:rsid w:val="00BE214D"/>
    <w:rsid w:val="00C014AA"/>
    <w:rsid w:val="00C04AB2"/>
    <w:rsid w:val="00C0505E"/>
    <w:rsid w:val="00C15215"/>
    <w:rsid w:val="00C1534D"/>
    <w:rsid w:val="00C21D53"/>
    <w:rsid w:val="00C22084"/>
    <w:rsid w:val="00C24ED2"/>
    <w:rsid w:val="00C26A32"/>
    <w:rsid w:val="00C26AF8"/>
    <w:rsid w:val="00C3095F"/>
    <w:rsid w:val="00C4310F"/>
    <w:rsid w:val="00C45BB4"/>
    <w:rsid w:val="00C55F65"/>
    <w:rsid w:val="00C5777A"/>
    <w:rsid w:val="00C71237"/>
    <w:rsid w:val="00C7653B"/>
    <w:rsid w:val="00C80062"/>
    <w:rsid w:val="00C85955"/>
    <w:rsid w:val="00C85DBE"/>
    <w:rsid w:val="00C903AE"/>
    <w:rsid w:val="00C914BD"/>
    <w:rsid w:val="00C9213A"/>
    <w:rsid w:val="00C92BE4"/>
    <w:rsid w:val="00C92D2B"/>
    <w:rsid w:val="00CA14BA"/>
    <w:rsid w:val="00CA39AF"/>
    <w:rsid w:val="00CA5DCD"/>
    <w:rsid w:val="00CC11B4"/>
    <w:rsid w:val="00CC54AB"/>
    <w:rsid w:val="00CD1D92"/>
    <w:rsid w:val="00CD3E99"/>
    <w:rsid w:val="00CF0155"/>
    <w:rsid w:val="00CF30E7"/>
    <w:rsid w:val="00D07BB3"/>
    <w:rsid w:val="00D12E65"/>
    <w:rsid w:val="00D22F49"/>
    <w:rsid w:val="00D309A8"/>
    <w:rsid w:val="00D30D8D"/>
    <w:rsid w:val="00D41922"/>
    <w:rsid w:val="00D4646D"/>
    <w:rsid w:val="00D46E18"/>
    <w:rsid w:val="00D56DB0"/>
    <w:rsid w:val="00D57C04"/>
    <w:rsid w:val="00D62E7E"/>
    <w:rsid w:val="00D70C0E"/>
    <w:rsid w:val="00D7469D"/>
    <w:rsid w:val="00D82F24"/>
    <w:rsid w:val="00D836EC"/>
    <w:rsid w:val="00D90BD2"/>
    <w:rsid w:val="00D9385C"/>
    <w:rsid w:val="00DA0203"/>
    <w:rsid w:val="00DA4395"/>
    <w:rsid w:val="00DB3DEE"/>
    <w:rsid w:val="00DD4E9E"/>
    <w:rsid w:val="00DE3C08"/>
    <w:rsid w:val="00DE5F29"/>
    <w:rsid w:val="00DF1EC4"/>
    <w:rsid w:val="00E031A4"/>
    <w:rsid w:val="00E03B0C"/>
    <w:rsid w:val="00E17C3F"/>
    <w:rsid w:val="00E305C5"/>
    <w:rsid w:val="00E31C13"/>
    <w:rsid w:val="00E438ED"/>
    <w:rsid w:val="00E57E74"/>
    <w:rsid w:val="00E731D4"/>
    <w:rsid w:val="00E81557"/>
    <w:rsid w:val="00E86E82"/>
    <w:rsid w:val="00E86F4C"/>
    <w:rsid w:val="00E95082"/>
    <w:rsid w:val="00EB3EB0"/>
    <w:rsid w:val="00EB435C"/>
    <w:rsid w:val="00EC5776"/>
    <w:rsid w:val="00EE0004"/>
    <w:rsid w:val="00EE6726"/>
    <w:rsid w:val="00EF2609"/>
    <w:rsid w:val="00EF4FBB"/>
    <w:rsid w:val="00F20F35"/>
    <w:rsid w:val="00F2597E"/>
    <w:rsid w:val="00F264DC"/>
    <w:rsid w:val="00F268FC"/>
    <w:rsid w:val="00F3194C"/>
    <w:rsid w:val="00F322B2"/>
    <w:rsid w:val="00F34A09"/>
    <w:rsid w:val="00F41B05"/>
    <w:rsid w:val="00F44FB9"/>
    <w:rsid w:val="00F46C92"/>
    <w:rsid w:val="00F5699B"/>
    <w:rsid w:val="00F615B6"/>
    <w:rsid w:val="00F70333"/>
    <w:rsid w:val="00F90478"/>
    <w:rsid w:val="00F93E1D"/>
    <w:rsid w:val="00F96B45"/>
    <w:rsid w:val="00FA3611"/>
    <w:rsid w:val="00FA7116"/>
    <w:rsid w:val="00FB17DA"/>
    <w:rsid w:val="00FB25EC"/>
    <w:rsid w:val="00FB3757"/>
    <w:rsid w:val="00FB7652"/>
    <w:rsid w:val="00FC07F3"/>
    <w:rsid w:val="00FC190E"/>
    <w:rsid w:val="00FC653F"/>
    <w:rsid w:val="00FC7DF9"/>
    <w:rsid w:val="00FD35E9"/>
    <w:rsid w:val="00FD4DFF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53A7"/>
  <w15:docId w15:val="{CFF9CA9C-6260-4D19-ACA0-C3B74C76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tfg0">
    <w:name w:val="mtfg0"/>
    <w:basedOn w:val="DefaultParagraphFont"/>
    <w:rsid w:val="00510BEF"/>
  </w:style>
  <w:style w:type="character" w:customStyle="1" w:styleId="fontstyle01">
    <w:name w:val="fontstyle01"/>
    <w:basedOn w:val="DefaultParagraphFont"/>
    <w:rsid w:val="009724D6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93E1D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157D1B"/>
    <w:rPr>
      <w:rFonts w:ascii="AdvP82B6" w:hAnsi="AdvP82B6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56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C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911"/>
  </w:style>
  <w:style w:type="paragraph" w:styleId="Footer">
    <w:name w:val="footer"/>
    <w:basedOn w:val="Normal"/>
    <w:link w:val="Foot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911"/>
  </w:style>
  <w:style w:type="paragraph" w:styleId="ListParagraph">
    <w:name w:val="List Paragraph"/>
    <w:basedOn w:val="Normal"/>
    <w:uiPriority w:val="34"/>
    <w:qFormat/>
    <w:rsid w:val="00C76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7E93C-B7B5-4DCB-84A5-94A3A8E03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</dc:creator>
  <cp:lastModifiedBy>User</cp:lastModifiedBy>
  <cp:revision>259</cp:revision>
  <dcterms:created xsi:type="dcterms:W3CDTF">2022-05-14T06:22:00Z</dcterms:created>
  <dcterms:modified xsi:type="dcterms:W3CDTF">2024-08-31T16:18:00Z</dcterms:modified>
</cp:coreProperties>
</file>